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Ombrageclair1"/>
        <w:tblW w:w="9194" w:type="dxa"/>
        <w:tblLook w:val="04A0"/>
      </w:tblPr>
      <w:tblGrid>
        <w:gridCol w:w="2824"/>
        <w:gridCol w:w="2520"/>
        <w:gridCol w:w="1909"/>
        <w:gridCol w:w="1941"/>
      </w:tblGrid>
      <w:tr w:rsidR="007D0D4C" w:rsidRPr="00BC4DD7" w:rsidTr="00E917F8">
        <w:trPr>
          <w:cnfStyle w:val="100000000000"/>
          <w:trHeight w:val="375"/>
        </w:trPr>
        <w:tc>
          <w:tcPr>
            <w:cnfStyle w:val="001000000000"/>
            <w:tcW w:w="9194" w:type="dxa"/>
            <w:gridSpan w:val="4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iCs/>
                <w:color w:val="000000" w:themeColor="text1"/>
                <w:sz w:val="24"/>
                <w:szCs w:val="24"/>
              </w:rPr>
            </w:pPr>
            <w:r w:rsidRPr="00BC4DD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Table S1. </w:t>
            </w:r>
            <w:r w:rsidR="00D30192" w:rsidRPr="000A4A14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</w:rPr>
              <w:t xml:space="preserve">List of the 242 fish species </w:t>
            </w:r>
            <w:r w:rsidR="000907A9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</w:rPr>
              <w:t>captured</w:t>
            </w:r>
            <w:r w:rsidR="00D30192" w:rsidRPr="000A4A14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</w:rPr>
              <w:t xml:space="preserve"> among the six sampling sites during 141 weeks (</w:t>
            </w:r>
            <w:r w:rsidR="00D30192" w:rsidRPr="000A4A14">
              <w:rPr>
                <w:rFonts w:ascii="Times New Roman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  <w:t>from January 2012 to May 2014</w:t>
            </w:r>
            <w:r w:rsidR="00D30192" w:rsidRPr="000A4A14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</w:rPr>
              <w:t>) spanning two and half hydrological cycles</w:t>
            </w:r>
            <w:r w:rsidR="007B456E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</w:rPr>
              <w:t>.</w:t>
            </w:r>
          </w:p>
        </w:tc>
      </w:tr>
      <w:tr w:rsidR="007D0D4C" w:rsidRPr="00BC4DD7" w:rsidTr="00E917F8">
        <w:trPr>
          <w:cnfStyle w:val="000000100000"/>
          <w:trHeight w:val="37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cientific nam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C4D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ecies abbreviation nam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C4D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era name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C4D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mily nam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aptosyax gryp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ag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aptosyax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canthopsis spp.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csp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canthopsoide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obit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canthopsoides delphax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cd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canthopsoide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obit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canthopsoides gracilen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g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canthopsoide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obit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chiroides leucorhyncho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cl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chiroide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ole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chiroides melanorhynch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cm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chiroide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ole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lbulichthys albuloide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lal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lbulichthy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mbastaia sidthimunk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ms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mbastai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obit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mblyrhynchichthys trunc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mt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mblyrhynchichthy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nabas testudine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nt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naba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nabant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nguilla marmora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nm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nguill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nguill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pocryptodon madur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pm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pocryptodon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obi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rius macul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rm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ri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ri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rius venos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rv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ri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ri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agarius bagari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b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ari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so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agarius such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s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gariu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so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agarius yarrell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y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ari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sorin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agrichthys majuscul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m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richthy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agrichthys obscur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ob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richthy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alitoropsis zollinger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z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litoropsi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lito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angana sp.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sp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ngan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angana yunnan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y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ngana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arbichthys laev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l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rbichthy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aevis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Barbodes binotatus 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b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rbode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arbodes rhombe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rh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rbode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arbonymus al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al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rbonymu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arbonymus goniono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rbonymu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arbonymus schwanenfeldi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sc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elodontichthy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lu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elodontichthys trunc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et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elodontichthy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lu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oesemania microlep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om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oesemani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ciae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rachirus harmand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rh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rachir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ole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rachirus oriental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ro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rachir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ole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utis amboin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uam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uti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Eleot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archarhinus dussumier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ad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archarhin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archarh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atlocarpio siam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as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atlocarpio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lastRenderedPageBreak/>
              <w:t>Channa gachu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g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nna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an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hanna luci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l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nna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an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hanna marulioide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m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nna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an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hanna maruli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ma.us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nna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an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hanna micropelte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m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nna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an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hanna stria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st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nna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an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hitala blanc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bl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nna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an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hitala lop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l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ital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132351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otopteridae</w:t>
              </w:r>
            </w:hyperlink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hitala orna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o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hital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132351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otopteridae</w:t>
              </w:r>
            </w:hyperlink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irrhinus cirrhos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ic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rrhinu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132351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tooltip="Cyprinidae for Cirrhinus cirrhosus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yprinidae</w:t>
              </w:r>
            </w:hyperlink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irrhinus jullien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ij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rrhinu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132351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tooltip="Cyprinidae for Cirrhinus cirrhosus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yprinidae</w:t>
              </w:r>
            </w:hyperlink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irrhinus microlep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im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rrhinu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132351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tooltip="Cyprinidae for Cirrhinus cirrhosus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yprinidae</w:t>
              </w:r>
            </w:hyperlink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irrhinus molitorell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im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rrhinu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132351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tooltip="Cyprinidae for Cirrhinus cirrhosus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yprinidae</w:t>
              </w:r>
            </w:hyperlink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larias batrach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b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aria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ari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larias catarac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c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aria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ari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larias gariepin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g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aria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ari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larias macrocephal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m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aria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ari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larias meladerm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m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aria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ari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larias sp.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sp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aria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ari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lupisoma longianal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l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upisom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ili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oilia lindman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ol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ilia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Engraul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oilia macrognatho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om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ilia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Engraul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orica sobor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os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oric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upe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osmochilus harmand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oh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osmochil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rossocheilus atrilime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rat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rossocheil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yclocheilichthys apogon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ap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clocheilichthy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yclocheilichthys arm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a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clocheilichthy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yclocheilichthys enoplo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en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clocheilichthy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yclocheilichthys heteronem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h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clocheilichthy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yclocheilichthys lagler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l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clocheilichthy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yclocheilichthys repasson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r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clocheilichthy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yclocheilos furc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f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clocheilichthy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ynoglossus feldmann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f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nogloss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nogloss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ynoglossus microlep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m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nogloss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nogloss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yprinus carpio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c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Datnioides pola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Dap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nioide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abot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Datnioides undecimradi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Daun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nioide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abot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Devario lepto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Del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Devario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Discherodontus ashmead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Dias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Discherodont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Discherodontus parv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Dip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Discherodont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lastRenderedPageBreak/>
              <w:t>Esomus metallic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Esm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Esom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Folifer brevifil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Fob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Folifer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Gambusia affin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aaf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oecili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Garra fasciacaud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af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arr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Glossogobius aure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la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lossogobi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obit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Glossogobius giur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lg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lossogobi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obit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Glyptothorax fusc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lf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lyptothorax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so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Glyptothorax hora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lh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lyptothorax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so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Glyptothorax laos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ll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lyptothorax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so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Gymnothorax til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yt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ymnothorax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urae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Gyrinocheilus pennock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yp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yrinocheil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Gyrinocheil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ampala dispar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ad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mpala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ampala macrolepido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am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mpala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elicophagus waandersi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w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licophag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ngasi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elostoma temmincki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t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lostom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lostomat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emiarius stormi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st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miari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ri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emibagrus filamen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f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mibagr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emibagrus nemur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n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mibagr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g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emibagrus spilopter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sp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mibagr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emibagrus wycki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wy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mibagr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emibagrus wyckioide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wy.des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mibagr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emimyzon peng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p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mimyzon 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lito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emisilurus mekong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m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misilur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lu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enicorhynchus lob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l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nicorhynch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enicorhynchus siam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s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nicorhynch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eteropneustes kemrat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k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teropneuste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teropneust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imantura undula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iun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imantur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Dasyat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ypophthalmichthys molitrix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m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pophthalmichthy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ypophthalmichthys nobil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n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pophthalmichthy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yporhamphus limb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l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porhamph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emiramph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ypsibarbus lagler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l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psibarb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ypsibarbus malcolm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m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psibarb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ypsibarbus pierre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p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psibarb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ypsibarbus suvatti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s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psibarb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ypsibarbus vernay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v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psibarb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ypsibarbus wetmore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w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Hypsibarb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Incisilabeo behr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Inb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Incisilabeo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Kryptopterus cryptopter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Krc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ryptopteru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lu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Kryptopterus schilbeide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Krsc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ryptopteru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lu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abeo chrysophekadion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ach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abeo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lastRenderedPageBreak/>
              <w:t>Labeo dyocheil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ady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abeo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abeo rohi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ar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abeo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abiobarbus line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al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biobarbu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abiobarbus siam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as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biobarbu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abiobarbus sp. cf. line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asp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biobarbu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aides longibarb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al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aide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chilbe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aubuka laubuc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al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132351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0" w:tooltip="Laubuka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Laubuka</w:t>
              </w:r>
            </w:hyperlink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eptobarbus hoeveni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eh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eptobarb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obocheilos melanotaeni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om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obocheilo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obocheilos rhabdour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orh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obocheilo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ongiculter siah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os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ongiculter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uciosoma bleeker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ubl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uciosoma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ycothrissa crocodil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Lyc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ycothrissa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Engraul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acrochirichthys macrochir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am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crochirichthy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acrognathus circumcinc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ac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crognathu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astacembel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acrognathus siam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as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crognathu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astacembel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astacembelus arm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aa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stacembelu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astacembel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egalops cyprinoide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ecy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galops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agalopida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ekongina erythrospil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ee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ekongin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icronema chevey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ich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icronem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lu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icronema hexapter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ih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icronem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lu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isgurnus anguillicaud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ian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icronem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lu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onopterus alb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oal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onopter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ynbranch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ystacoleucus obtusirostr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yob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ystacoleuc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ystus alboline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yal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yst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ystus atrifasci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yat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yst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ystus bocourt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yb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yst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ystus mystice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ymy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yst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ystus singaringan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ys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yst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ystus wolffi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yw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Myst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Nemapteryx neng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Nen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Nemapteryx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ri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Neolissochilus blanc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Nebl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Neolissochil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Netuma thalassi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Neth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netum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ri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Notopterus notopter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Non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Notopter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Notopte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Ompok bimacul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mb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mpok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lu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Ompok hypophthalm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mhy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mpok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lu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Ophisternon bengalens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pb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phisternon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ynbranch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Osphronemus exodon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ex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phronem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phronem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Osphronemus goramy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g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phronem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phronem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Osteochilus lin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l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teochil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lastRenderedPageBreak/>
              <w:t>Osteochilus melanopleur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m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teochil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Osteochilus microcephal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m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teochil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Osteochilus schlegel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sc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teochil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Osteochilus vitt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v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teochil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Osteochilus waandersi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w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teochil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Osteogeneiosus militar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mi.ris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teogeneios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ri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Oxyeleotris marmora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xm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xyeleotri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Eleot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ngasianodon giga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g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ngasianodon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132351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tooltip="Pangasiidae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ngasiidae</w:t>
              </w:r>
            </w:hyperlink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ngasianodon hypophthalm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hy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ngasianodon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132351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tooltip="Pangasiidae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ngasiidae</w:t>
              </w:r>
            </w:hyperlink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ngasius bocourt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b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ngasi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132351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tooltip="Pangasiidae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ngasiidae</w:t>
              </w:r>
            </w:hyperlink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ngasius conchophil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c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ngasi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132351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tooltip="Pangasiidae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ngasiidae</w:t>
              </w:r>
            </w:hyperlink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ngasius djambal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dj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ngasi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132351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tooltip="Pangasiidae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ngasiidae</w:t>
              </w:r>
            </w:hyperlink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ngasius krempf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k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ngasi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132351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tooltip="Pangasiidae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ngasiidae</w:t>
              </w:r>
            </w:hyperlink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ngasius kunyit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k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ngasi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132351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tooltip="Pangasiidae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ngasiidae</w:t>
              </w:r>
            </w:hyperlink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ngasius larnaudi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l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ngasi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132351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tooltip="Pangasiidae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ngasiidae</w:t>
              </w:r>
            </w:hyperlink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ngasius macronem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m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ngasi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132351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tooltip="Pangasiidae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ngasiidae</w:t>
              </w:r>
            </w:hyperlink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ngasius nasu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n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ngasi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132351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tooltip="Pangasiidae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ngasiidae</w:t>
              </w:r>
            </w:hyperlink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ngasius polyuranodon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p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ngasi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132351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tooltip="Pangasiidae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ngasiidae</w:t>
              </w:r>
            </w:hyperlink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ngasius spp.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sp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ngasi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132351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tooltip="Pangasiidae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ngasiidae</w:t>
              </w:r>
            </w:hyperlink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o cambodgi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c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o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etraodont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o leiur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l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o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etraodont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rachela maculicaud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ma.cul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rachel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rachela siam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s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rachel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ralaubuca barron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b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ralaubuc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ralaubuca rivero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r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ralaubuc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ralaubuca typ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ty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ralaubuc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rambassis apogonoide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ap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rambassi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mbass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rambassis siam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si.sis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rambassi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mbass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rambassis wolffi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w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arambassi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Ambass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eriophthalmodon septemradi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es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eriophthalmodon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bi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halacronotus apogon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hap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lacronot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lu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halacronotus bleeker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hbl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lacronot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lu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halacronotus micronem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hm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lacronot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lu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iaractus brachypom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ib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aractus 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132351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tooltip="Serrasalmidae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errasalmidae</w:t>
              </w:r>
            </w:hyperlink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olynemus dubi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od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olynem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olynem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olynemus melanochir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om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olynem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olynem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olynemus multifil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om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olynem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olynem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oropuntius deaur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od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oropuntiu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ristis microdon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rm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risti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rist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lastRenderedPageBreak/>
              <w:t>Pristolepis fascia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rf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ristolepi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ristolepid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robarbus jullien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rj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ristolepi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Nand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robarbus labeamajor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rl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robarb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seudolais micronem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sm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seudolai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ngasi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seudolais pleurotaeni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spl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seudolai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ngasi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seudomystus siam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ss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seudomyst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ag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untioplites bulu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ub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untioplite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untioplites falcifer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untioplite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untioplites proctozysron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up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untioplite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untioplites waanders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uw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untioplite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untius brev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ub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Puntioplite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Raiamas gutt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Rag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Raiama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Rasbora borapet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Rab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Rasbora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Rasbora myers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Ramy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Rasbora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Rasbora pavia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Rap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Rasbora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Rasbora tornier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Rat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Rasbora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Rasbora trilinea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Rat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Rasbora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Rasbosoma spilocerc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Rasp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Rasbosoma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Rhinogobius taenigen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Rht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Rhinogobi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biidae 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caphognathops bandan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cb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aphognathops 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caphognathops stejneger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cst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aphognathops 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chistura aram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ca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chistura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Namacheil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chistura atho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cat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chistura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Namacheil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chistura crabro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cc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chistura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Namacheil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chistura daubenton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cd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chistura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Namacheil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chistura latifascia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cl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chistura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Namacheil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cleropages formos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cf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cleropage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Osteogloss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ikukia gudger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g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kukia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yncrossus beaufort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yb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yncross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obit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yncrossus helode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yh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yncrossu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obit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ystomus rubripinn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yru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enualosa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upe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Tenualosa thibaudeau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eth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enualosa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upe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Tenualosa tol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et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enualos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lupe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Thynnichthys thynnoide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hth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hynnichthy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Tor laterivittat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ol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or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Tor sinens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os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or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Tor tambroide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ot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or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Cypri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Toxotes chatare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och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oxote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oxot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Toxotes microlep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om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oxotes</w:t>
            </w:r>
          </w:p>
        </w:tc>
        <w:tc>
          <w:tcPr>
            <w:tcW w:w="1941" w:type="dxa"/>
            <w:shd w:val="clear" w:color="auto" w:fill="auto"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oxot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Trichopodus microlep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rmi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richogaster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132351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sphronemidae</w:t>
              </w:r>
            </w:hyperlink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lastRenderedPageBreak/>
              <w:t>Trichopodus pectorali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rp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richogaster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132351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sphronemidae</w:t>
              </w:r>
            </w:hyperlink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Trichopodus trichopteru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rtr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Trichogaster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132351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history="1">
              <w:r w:rsidR="007D0D4C" w:rsidRPr="00BC4D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sphronemidae</w:t>
              </w:r>
            </w:hyperlink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Wallago attu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Waat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Wallago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lur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Wallago leeri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Wal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Wallago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Silur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Xenentodon cancil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Xeca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enentodon 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elon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Yasuhikotakia eo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Yae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Yasuhikotaki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otiidae</w:t>
            </w:r>
          </w:p>
        </w:tc>
      </w:tr>
      <w:tr w:rsidR="007D0D4C" w:rsidRPr="00BC4DD7" w:rsidTr="00E917F8">
        <w:trPr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Yasuhikotakia lecontei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Yale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Yasuhikotaki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otiidae</w:t>
            </w:r>
          </w:p>
        </w:tc>
      </w:tr>
      <w:tr w:rsidR="007D0D4C" w:rsidRPr="00BC4DD7" w:rsidTr="00E917F8">
        <w:trPr>
          <w:cnfStyle w:val="000000100000"/>
          <w:trHeight w:val="285"/>
        </w:trPr>
        <w:tc>
          <w:tcPr>
            <w:cnfStyle w:val="001000000000"/>
            <w:tcW w:w="2824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Yasuhikotakia modesta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Yamo</w:t>
            </w:r>
          </w:p>
        </w:tc>
        <w:tc>
          <w:tcPr>
            <w:tcW w:w="1909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Yasuhikotaki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7D0D4C" w:rsidRPr="00BC4DD7" w:rsidRDefault="007D0D4C" w:rsidP="00E917F8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D7">
              <w:rPr>
                <w:rFonts w:ascii="Times New Roman" w:eastAsia="Times New Roman" w:hAnsi="Times New Roman" w:cs="Times New Roman"/>
                <w:sz w:val="20"/>
                <w:szCs w:val="20"/>
              </w:rPr>
              <w:t>Botiidae</w:t>
            </w:r>
          </w:p>
        </w:tc>
      </w:tr>
    </w:tbl>
    <w:p w:rsidR="00233916" w:rsidRDefault="00233916"/>
    <w:sectPr w:rsidR="00233916" w:rsidSect="002339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grammar="clean"/>
  <w:defaultTabStop w:val="708"/>
  <w:hyphenationZone w:val="425"/>
  <w:characterSpacingControl w:val="doNotCompress"/>
  <w:compat/>
  <w:rsids>
    <w:rsidRoot w:val="007D0D4C"/>
    <w:rsid w:val="000907A9"/>
    <w:rsid w:val="00132351"/>
    <w:rsid w:val="00233916"/>
    <w:rsid w:val="00476C65"/>
    <w:rsid w:val="004D53C7"/>
    <w:rsid w:val="007976D9"/>
    <w:rsid w:val="007B456E"/>
    <w:rsid w:val="007D0D4C"/>
    <w:rsid w:val="00D30192"/>
    <w:rsid w:val="00E91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D4C"/>
    <w:rPr>
      <w:rFonts w:eastAsiaTheme="minorEastAsia"/>
      <w:szCs w:val="36"/>
      <w:lang w:val="en-US" w:bidi="km-KH"/>
    </w:rPr>
  </w:style>
  <w:style w:type="paragraph" w:styleId="Titre1">
    <w:name w:val="heading 1"/>
    <w:basedOn w:val="Normal"/>
    <w:next w:val="Normal"/>
    <w:link w:val="Titre1Car"/>
    <w:uiPriority w:val="9"/>
    <w:qFormat/>
    <w:rsid w:val="004D53C7"/>
    <w:pPr>
      <w:keepNext/>
      <w:keepLines/>
      <w:spacing w:before="480" w:after="0"/>
      <w:jc w:val="right"/>
      <w:outlineLvl w:val="0"/>
    </w:pPr>
    <w:rPr>
      <w:rFonts w:ascii="Times New Roman" w:eastAsiaTheme="majorEastAsia" w:hAnsi="Times New Roman" w:cstheme="majorBidi"/>
      <w:b/>
      <w:bCs/>
      <w:sz w:val="60"/>
      <w:szCs w:val="28"/>
      <w:lang w:val="fr-FR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D53C7"/>
    <w:rPr>
      <w:rFonts w:ascii="Times New Roman" w:eastAsiaTheme="majorEastAsia" w:hAnsi="Times New Roman" w:cstheme="majorBidi"/>
      <w:b/>
      <w:bCs/>
      <w:sz w:val="60"/>
      <w:szCs w:val="28"/>
    </w:rPr>
  </w:style>
  <w:style w:type="table" w:customStyle="1" w:styleId="Ombrageclair1">
    <w:name w:val="Ombrage clair1"/>
    <w:basedOn w:val="TableauNormal"/>
    <w:uiPriority w:val="60"/>
    <w:rsid w:val="007D0D4C"/>
    <w:pPr>
      <w:spacing w:after="0" w:line="240" w:lineRule="auto"/>
    </w:pPr>
    <w:rPr>
      <w:rFonts w:eastAsiaTheme="minorEastAsia"/>
      <w:color w:val="000000" w:themeColor="text1" w:themeShade="BF"/>
      <w:szCs w:val="36"/>
      <w:lang w:val="en-US" w:bidi="km-KH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ishbase.se/summary/FamilySummary.php?ID=122" TargetMode="External"/><Relationship Id="rId13" Type="http://schemas.openxmlformats.org/officeDocument/2006/relationships/hyperlink" Target="https://fr.wikipedia.org/wiki/Pangasiidae" TargetMode="External"/><Relationship Id="rId18" Type="http://schemas.openxmlformats.org/officeDocument/2006/relationships/hyperlink" Target="https://fr.wikipedia.org/wiki/Pangasiidae" TargetMode="External"/><Relationship Id="rId26" Type="http://schemas.openxmlformats.org/officeDocument/2006/relationships/hyperlink" Target="http://www.aquaportail.com/taxonomie-famille-123-osphronemidae.htm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fr.wikipedia.org/wiki/Pangasiidae" TargetMode="External"/><Relationship Id="rId7" Type="http://schemas.openxmlformats.org/officeDocument/2006/relationships/hyperlink" Target="http://www.fishbase.se/summary/FamilySummary.php?ID=122" TargetMode="External"/><Relationship Id="rId12" Type="http://schemas.openxmlformats.org/officeDocument/2006/relationships/hyperlink" Target="https://fr.wikipedia.org/wiki/Pangasiidae" TargetMode="External"/><Relationship Id="rId17" Type="http://schemas.openxmlformats.org/officeDocument/2006/relationships/hyperlink" Target="https://fr.wikipedia.org/wiki/Pangasiidae" TargetMode="External"/><Relationship Id="rId25" Type="http://schemas.openxmlformats.org/officeDocument/2006/relationships/hyperlink" Target="http://www.aquaportail.com/taxonomie-famille-123-osphronemidae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fr.wikipedia.org/wiki/Pangasiidae" TargetMode="External"/><Relationship Id="rId20" Type="http://schemas.openxmlformats.org/officeDocument/2006/relationships/hyperlink" Target="https://fr.wikipedia.org/wiki/Pangasiidae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fishbase.se/summary/FamilySummary.php?ID=122" TargetMode="External"/><Relationship Id="rId11" Type="http://schemas.openxmlformats.org/officeDocument/2006/relationships/hyperlink" Target="https://fr.wikipedia.org/wiki/Pangasiidae" TargetMode="External"/><Relationship Id="rId24" Type="http://schemas.openxmlformats.org/officeDocument/2006/relationships/hyperlink" Target="http://www.aquaportail.com/taxonomie-famille-123-osphronemidae.html" TargetMode="External"/><Relationship Id="rId5" Type="http://schemas.openxmlformats.org/officeDocument/2006/relationships/hyperlink" Target="http://www.aquaportail.com/taxonomie-famille-394-notopteridae.html" TargetMode="External"/><Relationship Id="rId15" Type="http://schemas.openxmlformats.org/officeDocument/2006/relationships/hyperlink" Target="https://fr.wikipedia.org/wiki/Pangasiidae" TargetMode="External"/><Relationship Id="rId23" Type="http://schemas.openxmlformats.org/officeDocument/2006/relationships/hyperlink" Target="https://fr.wikipedia.org/wiki/Serrasalmidae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en.wikipedia.org/wiki/Laubuka" TargetMode="External"/><Relationship Id="rId19" Type="http://schemas.openxmlformats.org/officeDocument/2006/relationships/hyperlink" Target="https://fr.wikipedia.org/wiki/Pangasiidae" TargetMode="External"/><Relationship Id="rId4" Type="http://schemas.openxmlformats.org/officeDocument/2006/relationships/hyperlink" Target="http://www.aquaportail.com/taxonomie-famille-394-notopteridae.html" TargetMode="External"/><Relationship Id="rId9" Type="http://schemas.openxmlformats.org/officeDocument/2006/relationships/hyperlink" Target="http://www.fishbase.se/summary/FamilySummary.php?ID=122" TargetMode="External"/><Relationship Id="rId14" Type="http://schemas.openxmlformats.org/officeDocument/2006/relationships/hyperlink" Target="https://fr.wikipedia.org/wiki/Pangasiidae" TargetMode="External"/><Relationship Id="rId22" Type="http://schemas.openxmlformats.org/officeDocument/2006/relationships/hyperlink" Target="https://fr.wikipedia.org/wiki/Pangasiidae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7</Pages>
  <Words>2135</Words>
  <Characters>11748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</dc:creator>
  <cp:lastModifiedBy>mathieu</cp:lastModifiedBy>
  <cp:revision>4</cp:revision>
  <dcterms:created xsi:type="dcterms:W3CDTF">2016-09-22T09:41:00Z</dcterms:created>
  <dcterms:modified xsi:type="dcterms:W3CDTF">2016-09-22T11:22:00Z</dcterms:modified>
</cp:coreProperties>
</file>